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0D051" w14:textId="65207041" w:rsidR="004E6541" w:rsidRPr="00CD4355" w:rsidRDefault="004E6541" w:rsidP="004E654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2E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3409C5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CD4355">
        <w:rPr>
          <w:rFonts w:ascii="Times New Roman" w:eastAsia="Times New Roman" w:hAnsi="Times New Roman" w:cs="Times New Roman"/>
          <w:sz w:val="24"/>
          <w:szCs w:val="24"/>
        </w:rPr>
        <w:t>: Table containing important miRNA, genes interacting with them, and their disease associations depicting the number of studi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8495BC" w14:textId="77777777" w:rsidR="004E6541" w:rsidRDefault="004E6541" w:rsidP="004E654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4324"/>
        <w:gridCol w:w="810"/>
        <w:gridCol w:w="810"/>
        <w:gridCol w:w="810"/>
        <w:gridCol w:w="900"/>
      </w:tblGrid>
      <w:tr w:rsidR="004E6541" w:rsidRPr="00CD4355" w14:paraId="3355F42B" w14:textId="77777777" w:rsidTr="007B6830">
        <w:trPr>
          <w:trHeight w:val="359"/>
          <w:jc w:val="center"/>
        </w:trPr>
        <w:tc>
          <w:tcPr>
            <w:tcW w:w="2065" w:type="dxa"/>
            <w:shd w:val="clear" w:color="auto" w:fill="auto"/>
            <w:vAlign w:val="center"/>
            <w:hideMark/>
          </w:tcPr>
          <w:p w14:paraId="10710CC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NA (hsa-mir)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5C0368E8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DC84D8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E10FE8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2C3563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P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08E56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S I</w:t>
            </w:r>
          </w:p>
        </w:tc>
      </w:tr>
      <w:tr w:rsidR="004E6541" w:rsidRPr="00CD4355" w14:paraId="0CDA687E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384D53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a-3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19F540CE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P1, TPD52L1, SFRP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C3E8C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C671F0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0DD509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B293B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25DEA0FB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1E7717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5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16F94F02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, LMO4, GDF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58B29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C8A498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5F55B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6899B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1F00DE87" w14:textId="77777777" w:rsidTr="007B6830">
        <w:trPr>
          <w:trHeight w:val="57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8D2955F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a-3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71B955B2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STN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1974F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A9FA5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F5626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CDB760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2849AF05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F65B63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b-5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7C0D09C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O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3D7D1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F50585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E18632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E625E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6EC475EC" w14:textId="77777777" w:rsidTr="007B6830">
        <w:trPr>
          <w:trHeight w:val="645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DCC15F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097301E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15, NETO2, AQP1, TPD52L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1C4FE9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326D72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9D730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537BE3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4A2D1B10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1ECE35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-3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77DB0760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O2, INA, LMO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B6EE9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EC7D1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887BF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0919B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329D07AA" w14:textId="77777777" w:rsidTr="007B6830">
        <w:trPr>
          <w:trHeight w:val="645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F73FFA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-5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6024083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, LMO4, AQP1, TPD52L1, NETO2, GDF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5B9ED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EA5450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B1343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2DE453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49D5C5A8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D3BD17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-3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0AE05BE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O2, CLSTN2, GDF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31E523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30491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715F09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57A805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4E5C8D99" w14:textId="77777777" w:rsidTr="007B6830">
        <w:trPr>
          <w:trHeight w:val="645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90CAD9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5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666CB22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, LMO4, AQP1, TPD52L1, NETO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FC6241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5245C2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4AFDE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FBDD0F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3D52412F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FB0F7E1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-3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53224FA6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15, NETO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567622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FEE699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E132CE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66DDA8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76D626C4" w14:textId="77777777" w:rsidTr="007B6830">
        <w:trPr>
          <w:trHeight w:val="36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79B8909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44E4D365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STN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8E9B37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E55870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7E70C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B9E6C1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41B1F82E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09A374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-5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07483B00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P1, TPD52L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0C210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5CD673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9BD4D1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402401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76E1406E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38AD0EE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-5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5F7E1A98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O2, CLSTN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CF14C9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5D1526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011A2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54878E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545E12B9" w14:textId="77777777" w:rsidTr="007B6830">
        <w:trPr>
          <w:trHeight w:val="57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A71A0B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5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34305857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STN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B9C7B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30781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7C3A2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CF2F81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328D9663" w14:textId="77777777" w:rsidTr="007B6830">
        <w:trPr>
          <w:trHeight w:val="36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8011927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a-3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1D2EADC2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O2, GDF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CCB4F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47E24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C11A4F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1B11F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57A86343" w14:textId="77777777" w:rsidTr="007B6830">
        <w:trPr>
          <w:trHeight w:val="285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CCF2363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b-5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318D7B7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C71AE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5F644F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980F7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96A0ED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1676D0B6" w14:textId="77777777" w:rsidTr="007B6830">
        <w:trPr>
          <w:trHeight w:val="54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1F4DFE6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-5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5A3E5D3C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8BA92E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E6102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062B65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BB6DF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2934E015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7319521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743309F9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O2, GDF15, ADM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128061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D3EADF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E63A7E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5EA034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E6541" w:rsidRPr="00CD4355" w14:paraId="43A4F512" w14:textId="77777777" w:rsidTr="007B6830">
        <w:trPr>
          <w:trHeight w:val="33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C853C66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b-3p</w:t>
            </w:r>
          </w:p>
        </w:tc>
        <w:tc>
          <w:tcPr>
            <w:tcW w:w="4324" w:type="dxa"/>
            <w:shd w:val="clear" w:color="auto" w:fill="auto"/>
            <w:vAlign w:val="center"/>
            <w:hideMark/>
          </w:tcPr>
          <w:p w14:paraId="4E6B0CC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D68569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C8F9CA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23A2E9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2D871B" w14:textId="77777777" w:rsidR="004E6541" w:rsidRPr="00CD4355" w:rsidRDefault="004E6541" w:rsidP="007B68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</w:tbl>
    <w:p w14:paraId="2A5A7A59" w14:textId="77777777" w:rsidR="004E6541" w:rsidRDefault="004E6541" w:rsidP="004E6541">
      <w:pPr>
        <w:rPr>
          <w:rFonts w:ascii="Times New Roman" w:hAnsi="Times New Roman" w:cs="Times New Roman"/>
          <w:sz w:val="24"/>
          <w:szCs w:val="24"/>
        </w:rPr>
      </w:pPr>
    </w:p>
    <w:p w14:paraId="39E7F773" w14:textId="77777777" w:rsidR="00383C05" w:rsidRDefault="00383C05"/>
    <w:sectPr w:rsidR="00383C05" w:rsidSect="004E65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BC5"/>
    <w:rsid w:val="000C6BC5"/>
    <w:rsid w:val="003409C5"/>
    <w:rsid w:val="00383C05"/>
    <w:rsid w:val="004E6541"/>
    <w:rsid w:val="005F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A13311"/>
  <w15:chartTrackingRefBased/>
  <w15:docId w15:val="{0C81491F-4407-48BE-8EC0-07EDF105F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541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B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B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BC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BC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BC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BC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BC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BC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BC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6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BC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6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BC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6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BC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6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B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662</Characters>
  <Application>Microsoft Office Word</Application>
  <DocSecurity>0</DocSecurity>
  <Lines>132</Lines>
  <Paragraphs>138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Gujjala</dc:creator>
  <cp:keywords/>
  <dc:description/>
  <cp:lastModifiedBy>Vikas Gujjala</cp:lastModifiedBy>
  <cp:revision>4</cp:revision>
  <dcterms:created xsi:type="dcterms:W3CDTF">2024-04-19T19:22:00Z</dcterms:created>
  <dcterms:modified xsi:type="dcterms:W3CDTF">2024-04-1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92a913b97a3c2e78a73daad9c6183c266c5f2a657ab0c0f30742d7604b6b64</vt:lpwstr>
  </property>
</Properties>
</file>